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20" w:type="dxa"/>
        <w:tblLook w:val="04A0" w:firstRow="1" w:lastRow="0" w:firstColumn="1" w:lastColumn="0" w:noHBand="0" w:noVBand="1"/>
      </w:tblPr>
      <w:tblGrid>
        <w:gridCol w:w="1545"/>
        <w:gridCol w:w="1394"/>
        <w:gridCol w:w="1551"/>
        <w:gridCol w:w="1545"/>
        <w:gridCol w:w="1555"/>
        <w:gridCol w:w="2630"/>
      </w:tblGrid>
      <w:tr w:rsidR="00EE612A" w:rsidRPr="00EE612A" w14:paraId="59D34318" w14:textId="77777777" w:rsidTr="00EE612A">
        <w:trPr>
          <w:trHeight w:val="280"/>
        </w:trPr>
        <w:tc>
          <w:tcPr>
            <w:tcW w:w="102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CDD78F" w14:textId="60EDD666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able S1:</w:t>
            </w:r>
            <w:r w:rsidR="000E492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E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aseline characteristics of included studies</w:t>
            </w:r>
          </w:p>
        </w:tc>
      </w:tr>
      <w:tr w:rsidR="00EE612A" w:rsidRPr="00EE612A" w14:paraId="2BDCE381" w14:textId="77777777" w:rsidTr="00EE612A">
        <w:trPr>
          <w:trHeight w:val="7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C1C7C3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uthor (Year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1947B9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lucose Measurement Tim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E173C7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HR Defini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35E87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utoff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E3497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HR Groupin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644CA4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OR (95% CI) in    multivariate regression </w:t>
            </w:r>
          </w:p>
        </w:tc>
      </w:tr>
      <w:tr w:rsidR="00EE612A" w:rsidRPr="00EE612A" w14:paraId="247E2D18" w14:textId="77777777" w:rsidTr="00EE612A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0A0FB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arenzi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et al. (20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CA436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47C18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/</w:t>
            </w: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95B58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20268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ertil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31589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49 (0.92–2.43) for T2 vs T1; 3.55 (2.34–5.41) for T3 vs T1</w:t>
            </w:r>
          </w:p>
        </w:tc>
      </w:tr>
      <w:tr w:rsidR="00EE612A" w:rsidRPr="00EE612A" w14:paraId="3AF60810" w14:textId="77777777" w:rsidTr="00EE612A">
        <w:trPr>
          <w:trHeight w:val="8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4C32B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ao et al. (20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00D1B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39F66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/</w:t>
            </w: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6D6B0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6CE1D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ichotomized by SHR cutoff 1.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E26DE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• Non-DM: 5.84 (2.50–13.66)</w:t>
            </w: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• DM: 2.45 (1.24–4.82), </w:t>
            </w: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br/>
              <w:t>• Overall: 3.77 (2.24–6.36)</w:t>
            </w:r>
          </w:p>
        </w:tc>
      </w:tr>
      <w:tr w:rsidR="00EE612A" w:rsidRPr="00EE612A" w14:paraId="39347A84" w14:textId="77777777" w:rsidTr="00EE612A">
        <w:trPr>
          <w:trHeight w:val="6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01992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hen et al. (20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19BA8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D368E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/</w:t>
            </w: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293BE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AB5AB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ichotomized by SHR cutoff 1.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82C32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2.871 </w:t>
            </w:r>
            <w:proofErr w:type="gram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 1.428</w:t>
            </w:r>
            <w:proofErr w:type="gram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–5.772)</w:t>
            </w:r>
          </w:p>
        </w:tc>
      </w:tr>
      <w:tr w:rsidR="00EE612A" w:rsidRPr="00EE612A" w14:paraId="0E81A366" w14:textId="77777777" w:rsidTr="00EE612A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CF9A3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ao et al. (20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1BA54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619BC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/</w:t>
            </w: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60675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28314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ertil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B8889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83 (1.03–3.23) for T3 vs T1</w:t>
            </w:r>
          </w:p>
        </w:tc>
      </w:tr>
      <w:tr w:rsidR="00EE612A" w:rsidRPr="00EE612A" w14:paraId="46D8C650" w14:textId="77777777" w:rsidTr="00EE612A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6394D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Xu et al. (20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1101F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4443C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/</w:t>
            </w: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A9CDF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0E038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ertil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68993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07 (1.253–1.911) for T3 vs T1</w:t>
            </w:r>
          </w:p>
        </w:tc>
      </w:tr>
      <w:tr w:rsidR="00EE612A" w:rsidRPr="00EE612A" w14:paraId="7E815756" w14:textId="77777777" w:rsidTr="00EE612A">
        <w:trPr>
          <w:trHeight w:val="17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CB2D9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ui et al. (20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5E2C3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90198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PG/</w:t>
            </w: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F0B3E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1.01 for </w:t>
            </w:r>
            <w:proofErr w:type="gram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n-DM</w:t>
            </w:r>
            <w:proofErr w:type="gram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; 1.05 for D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F406F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Quartiles (Q1–Q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7C65B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M: Q4 vs Q1, OR = 4.070 (2.014–8.228); Continuous: OR = 3.682 (2.380–5.696). Non-DM: Q4 vs Q1, OR = 2.976 (1.695–5.224); Continuous: OR = 1.109 (1.016–1.211)</w:t>
            </w:r>
          </w:p>
        </w:tc>
      </w:tr>
      <w:tr w:rsidR="00EE612A" w:rsidRPr="00EE612A" w14:paraId="233C4C24" w14:textId="77777777" w:rsidTr="00EE612A">
        <w:trPr>
          <w:trHeight w:val="5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08CFB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hen Q (20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D5413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F1D0A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/</w:t>
            </w: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9F50F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AEDA2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ertil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B27A3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586 (1.391–4.808) for T3 vs T1</w:t>
            </w:r>
          </w:p>
        </w:tc>
      </w:tr>
      <w:tr w:rsidR="00EE612A" w:rsidRPr="00EE612A" w14:paraId="4D1C0F77" w14:textId="77777777" w:rsidTr="00EE612A">
        <w:trPr>
          <w:trHeight w:val="8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1D632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Wei et al. (20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32332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9DF46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/</w:t>
            </w: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75D6B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7954E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Quartil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7BD75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HR1: OR 1.61 (1.21–2.14); SHR2: OR 1.57 (1.22–2.01); SHR3: OR 1.59 (1.24–2.05).</w:t>
            </w:r>
          </w:p>
        </w:tc>
      </w:tr>
      <w:tr w:rsidR="00EE612A" w:rsidRPr="00EE612A" w14:paraId="2AAE24A4" w14:textId="77777777" w:rsidTr="00EE612A">
        <w:trPr>
          <w:trHeight w:val="7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A1987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u et al. (20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22CF3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36F78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PG/</w:t>
            </w: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83EEA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25545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Dichotomize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E3618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DM: 3.159 (1.932–5.165); </w:t>
            </w:r>
            <w:proofErr w:type="gram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n-DM</w:t>
            </w:r>
            <w:proofErr w:type="gram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: 3.189 (2.161–4.705)</w:t>
            </w:r>
          </w:p>
        </w:tc>
      </w:tr>
      <w:tr w:rsidR="00EE612A" w:rsidRPr="00EE612A" w14:paraId="4C7042FD" w14:textId="77777777" w:rsidTr="00EE612A">
        <w:trPr>
          <w:trHeight w:val="6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06CF5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ai et al. (20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0FAD9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43CCE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/</w:t>
            </w: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DB348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3A226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ertil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09992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6 (0.76–1.76) for T2 vs T1; 2.15 (1.46–2.78) for T3 vs T1</w:t>
            </w:r>
          </w:p>
        </w:tc>
      </w:tr>
      <w:tr w:rsidR="00EE612A" w:rsidRPr="00EE612A" w14:paraId="52C4FB17" w14:textId="77777777" w:rsidTr="00EE612A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6D2A8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i et al.  (20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C3C57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B01F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G/</w:t>
            </w:r>
            <w:proofErr w:type="spellStart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858EC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83065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Quartil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58AA6" w14:textId="77777777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9 (0.89–1.35) for T1 vs T2; 1.13 (0.91–1.39) for T3 vs T2; 1.57 (1.24–2.00) for T4 vs T2</w:t>
            </w:r>
          </w:p>
        </w:tc>
      </w:tr>
      <w:tr w:rsidR="00EE612A" w:rsidRPr="00EE612A" w14:paraId="09208BC6" w14:textId="77777777" w:rsidTr="00EE612A">
        <w:trPr>
          <w:trHeight w:val="740"/>
        </w:trPr>
        <w:tc>
          <w:tcPr>
            <w:tcW w:w="102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E173B3" w14:textId="67542A32" w:rsidR="00EE612A" w:rsidRPr="00EE612A" w:rsidRDefault="00EE612A" w:rsidP="00EE612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61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G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E61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dmission blood glucose; FPG; Fasting Plasma Glucose; </w:t>
            </w:r>
            <w:proofErr w:type="spellStart"/>
            <w:r w:rsidRPr="00EE61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AG</w:t>
            </w:r>
            <w:proofErr w:type="spellEnd"/>
            <w:r w:rsidRPr="00EE612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: Estimated Average Glucose; SHR: Stress Hyperglycemia Ratio </w:t>
            </w:r>
          </w:p>
        </w:tc>
      </w:tr>
    </w:tbl>
    <w:p w14:paraId="37A8D0A9" w14:textId="77777777" w:rsidR="008A33C2" w:rsidRPr="00EE612A" w:rsidRDefault="008A33C2"/>
    <w:sectPr w:rsidR="008A33C2" w:rsidRPr="00EE612A" w:rsidSect="00234F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76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1A237" w14:textId="77777777" w:rsidR="00FC03F3" w:rsidRDefault="00FC03F3" w:rsidP="00234F27">
      <w:pPr>
        <w:spacing w:after="0" w:line="240" w:lineRule="auto"/>
      </w:pPr>
      <w:r>
        <w:separator/>
      </w:r>
    </w:p>
  </w:endnote>
  <w:endnote w:type="continuationSeparator" w:id="0">
    <w:p w14:paraId="5A2EC12D" w14:textId="77777777" w:rsidR="00FC03F3" w:rsidRDefault="00FC03F3" w:rsidP="00234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B53801" w14:textId="77777777" w:rsidR="00234F27" w:rsidRDefault="00234F27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65220" w14:textId="77777777" w:rsidR="00234F27" w:rsidRDefault="00234F27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8A0615" w14:textId="77777777" w:rsidR="00234F27" w:rsidRDefault="00234F2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B7013" w14:textId="77777777" w:rsidR="00FC03F3" w:rsidRDefault="00FC03F3" w:rsidP="00234F27">
      <w:pPr>
        <w:spacing w:after="0" w:line="240" w:lineRule="auto"/>
      </w:pPr>
      <w:r>
        <w:separator/>
      </w:r>
    </w:p>
  </w:footnote>
  <w:footnote w:type="continuationSeparator" w:id="0">
    <w:p w14:paraId="694F4938" w14:textId="77777777" w:rsidR="00FC03F3" w:rsidRDefault="00FC03F3" w:rsidP="00234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4F348" w14:textId="77777777" w:rsidR="00234F27" w:rsidRDefault="00234F27" w:rsidP="00234F27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8ED57" w14:textId="77777777" w:rsidR="00234F27" w:rsidRDefault="00234F27" w:rsidP="00234F27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0E33D7" w14:textId="77777777" w:rsidR="00234F27" w:rsidRDefault="00234F27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C2"/>
    <w:rsid w:val="00041075"/>
    <w:rsid w:val="000E4929"/>
    <w:rsid w:val="00234F27"/>
    <w:rsid w:val="008A33C2"/>
    <w:rsid w:val="00EE612A"/>
    <w:rsid w:val="00FC0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FA0AE"/>
  <w15:chartTrackingRefBased/>
  <w15:docId w15:val="{FC97C993-E4C5-43AF-8A72-4112F7DB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A33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33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33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33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33C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33C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33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33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33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33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33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33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33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33C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33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33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33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33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33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33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33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33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33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33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33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33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33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33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33C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4F2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4F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4F2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4F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A63D3-42AE-48A1-83F9-49ED0ABBB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in Chen</dc:creator>
  <cp:keywords/>
  <dc:description/>
  <cp:lastModifiedBy>Zhengjin Chen</cp:lastModifiedBy>
  <cp:revision>6</cp:revision>
  <dcterms:created xsi:type="dcterms:W3CDTF">2026-03-22T07:55:00Z</dcterms:created>
  <dcterms:modified xsi:type="dcterms:W3CDTF">2026-03-22T07:56:00Z</dcterms:modified>
</cp:coreProperties>
</file>